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E8982" w14:textId="0869921F" w:rsidR="00DD0575" w:rsidRDefault="00DD0575" w:rsidP="00987F0A">
      <w:pPr>
        <w:tabs>
          <w:tab w:val="left" w:pos="1486"/>
        </w:tabs>
        <w:spacing w:before="24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Appendix </w:t>
      </w:r>
      <w:r w:rsidR="00E50464">
        <w:rPr>
          <w:rFonts w:cstheme="minorHAnsi"/>
          <w:b/>
          <w:sz w:val="20"/>
          <w:szCs w:val="20"/>
        </w:rPr>
        <w:t>A</w:t>
      </w:r>
      <w:r>
        <w:rPr>
          <w:rFonts w:cstheme="minorHAnsi"/>
          <w:b/>
          <w:sz w:val="20"/>
          <w:szCs w:val="20"/>
        </w:rPr>
        <w:t>: Q</w:t>
      </w:r>
      <w:r w:rsidRPr="00DD0575">
        <w:rPr>
          <w:rFonts w:cstheme="minorHAnsi"/>
          <w:b/>
          <w:sz w:val="20"/>
          <w:szCs w:val="20"/>
        </w:rPr>
        <w:t>uestionnaire</w:t>
      </w:r>
    </w:p>
    <w:p w14:paraId="10D58E79" w14:textId="0F12CAE6" w:rsidR="00987F0A" w:rsidRPr="00CC5411" w:rsidRDefault="00987F0A" w:rsidP="00987F0A">
      <w:pPr>
        <w:tabs>
          <w:tab w:val="left" w:pos="1486"/>
        </w:tabs>
        <w:spacing w:before="240"/>
        <w:rPr>
          <w:rFonts w:cstheme="minorHAnsi"/>
          <w:b/>
          <w:sz w:val="20"/>
          <w:szCs w:val="20"/>
        </w:rPr>
      </w:pPr>
      <w:r w:rsidRPr="00CC5411">
        <w:rPr>
          <w:rFonts w:cstheme="minorHAnsi"/>
          <w:b/>
          <w:sz w:val="20"/>
          <w:szCs w:val="20"/>
        </w:rPr>
        <w:t>Section 1: 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4"/>
        <w:gridCol w:w="4335"/>
      </w:tblGrid>
      <w:tr w:rsidR="00987F0A" w:rsidRPr="00CC5411" w14:paraId="6E8C08AE" w14:textId="77777777" w:rsidTr="0075506D">
        <w:trPr>
          <w:trHeight w:val="524"/>
        </w:trPr>
        <w:tc>
          <w:tcPr>
            <w:tcW w:w="4334" w:type="dxa"/>
            <w:tcBorders>
              <w:bottom w:val="single" w:sz="4" w:space="0" w:color="auto"/>
              <w:right w:val="nil"/>
            </w:tcBorders>
          </w:tcPr>
          <w:p w14:paraId="6BC7776B" w14:textId="16539BA5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  <w:r w:rsidRPr="00CC5411">
              <w:rPr>
                <w:rFonts w:asciiTheme="minorHAnsi" w:hAnsiTheme="minorHAnsi" w:cstheme="minorHAnsi"/>
                <w:b/>
              </w:rPr>
              <w:t>Gender:</w:t>
            </w:r>
            <w:r w:rsidR="00434457" w:rsidRPr="00CC5411">
              <w:rPr>
                <w:rFonts w:asciiTheme="minorHAnsi" w:hAnsiTheme="minorHAnsi" w:cstheme="minorHAnsi"/>
                <w:b/>
              </w:rPr>
              <w:t xml:space="preserve"> </w:t>
            </w:r>
            <w:r w:rsidR="00434457" w:rsidRPr="00CC5411">
              <w:rPr>
                <w:rFonts w:asciiTheme="minorHAnsi" w:hAnsiTheme="minorHAnsi" w:cstheme="minorHAnsi"/>
                <w:bCs/>
              </w:rPr>
              <w:t>Male/ Female</w:t>
            </w:r>
          </w:p>
        </w:tc>
        <w:tc>
          <w:tcPr>
            <w:tcW w:w="4335" w:type="dxa"/>
            <w:tcBorders>
              <w:left w:val="nil"/>
              <w:bottom w:val="single" w:sz="4" w:space="0" w:color="auto"/>
            </w:tcBorders>
          </w:tcPr>
          <w:p w14:paraId="5E3D3E4D" w14:textId="77777777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</w:p>
        </w:tc>
      </w:tr>
      <w:tr w:rsidR="00987F0A" w:rsidRPr="00CC5411" w14:paraId="12DA1FF2" w14:textId="77777777" w:rsidTr="0075506D">
        <w:trPr>
          <w:trHeight w:val="524"/>
        </w:trPr>
        <w:tc>
          <w:tcPr>
            <w:tcW w:w="4334" w:type="dxa"/>
            <w:tcBorders>
              <w:right w:val="nil"/>
            </w:tcBorders>
          </w:tcPr>
          <w:p w14:paraId="0D35ECF5" w14:textId="77777777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  <w:r w:rsidRPr="00CC5411">
              <w:rPr>
                <w:rFonts w:asciiTheme="minorHAnsi" w:hAnsiTheme="minorHAnsi" w:cstheme="minorHAnsi"/>
                <w:b/>
              </w:rPr>
              <w:t>Year of Graduation:</w:t>
            </w:r>
          </w:p>
        </w:tc>
        <w:tc>
          <w:tcPr>
            <w:tcW w:w="4335" w:type="dxa"/>
            <w:tcBorders>
              <w:left w:val="nil"/>
              <w:bottom w:val="single" w:sz="4" w:space="0" w:color="auto"/>
            </w:tcBorders>
          </w:tcPr>
          <w:p w14:paraId="68D01C4A" w14:textId="77777777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  <w:r w:rsidRPr="00CC5411">
              <w:rPr>
                <w:rFonts w:asciiTheme="minorHAnsi" w:hAnsiTheme="minorHAnsi" w:cstheme="minorHAnsi"/>
                <w:b/>
              </w:rPr>
              <w:t>University/College:</w:t>
            </w:r>
          </w:p>
        </w:tc>
      </w:tr>
      <w:tr w:rsidR="00987F0A" w:rsidRPr="00CC5411" w14:paraId="012CCBF0" w14:textId="77777777" w:rsidTr="0075506D">
        <w:trPr>
          <w:trHeight w:val="508"/>
        </w:trPr>
        <w:tc>
          <w:tcPr>
            <w:tcW w:w="4334" w:type="dxa"/>
            <w:tcBorders>
              <w:right w:val="nil"/>
            </w:tcBorders>
          </w:tcPr>
          <w:p w14:paraId="55085151" w14:textId="2201101D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  <w:r w:rsidRPr="00CC5411">
              <w:rPr>
                <w:rFonts w:asciiTheme="minorHAnsi" w:hAnsiTheme="minorHAnsi" w:cstheme="minorHAnsi"/>
                <w:b/>
              </w:rPr>
              <w:t>Are you an orofacial specialist</w:t>
            </w:r>
            <w:r w:rsidR="00B4315D">
              <w:rPr>
                <w:rFonts w:asciiTheme="minorHAnsi" w:hAnsiTheme="minorHAnsi" w:cstheme="minorHAnsi"/>
                <w:b/>
              </w:rPr>
              <w:t xml:space="preserve"> (OFP)</w:t>
            </w:r>
            <w:r w:rsidRPr="00CC5411">
              <w:rPr>
                <w:rFonts w:asciiTheme="minorHAnsi" w:hAnsiTheme="minorHAnsi" w:cstheme="minorHAnsi"/>
                <w:b/>
              </w:rPr>
              <w:t xml:space="preserve">? </w:t>
            </w:r>
            <w:r w:rsidRPr="00CC5411">
              <w:rPr>
                <w:rFonts w:asciiTheme="minorHAnsi" w:hAnsiTheme="minorHAnsi" w:cstheme="minorHAnsi"/>
                <w:bCs/>
              </w:rPr>
              <w:t>Yes/ No</w:t>
            </w:r>
          </w:p>
        </w:tc>
        <w:tc>
          <w:tcPr>
            <w:tcW w:w="4335" w:type="dxa"/>
            <w:tcBorders>
              <w:left w:val="nil"/>
            </w:tcBorders>
          </w:tcPr>
          <w:p w14:paraId="3B24786D" w14:textId="33A33A95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</w:p>
        </w:tc>
      </w:tr>
      <w:tr w:rsidR="004A3CF0" w:rsidRPr="00CC5411" w14:paraId="37DF018B" w14:textId="77777777" w:rsidTr="0075506D">
        <w:trPr>
          <w:trHeight w:val="508"/>
        </w:trPr>
        <w:tc>
          <w:tcPr>
            <w:tcW w:w="4334" w:type="dxa"/>
            <w:tcBorders>
              <w:right w:val="nil"/>
            </w:tcBorders>
          </w:tcPr>
          <w:p w14:paraId="08DD3652" w14:textId="180B4418" w:rsidR="004A3CF0" w:rsidRPr="00CC5411" w:rsidRDefault="004A3CF0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  <w:r w:rsidRPr="00CC5411">
              <w:rPr>
                <w:rFonts w:asciiTheme="minorHAnsi" w:hAnsiTheme="minorHAnsi" w:cstheme="minorHAnsi"/>
                <w:b/>
              </w:rPr>
              <w:t>If yes, answer the following:</w:t>
            </w:r>
          </w:p>
        </w:tc>
        <w:tc>
          <w:tcPr>
            <w:tcW w:w="4335" w:type="dxa"/>
            <w:tcBorders>
              <w:left w:val="nil"/>
            </w:tcBorders>
          </w:tcPr>
          <w:p w14:paraId="297991E7" w14:textId="77777777" w:rsidR="004A3CF0" w:rsidRPr="00CC5411" w:rsidRDefault="004A3CF0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</w:p>
        </w:tc>
      </w:tr>
      <w:tr w:rsidR="00987F0A" w:rsidRPr="00CC5411" w14:paraId="3FD3E742" w14:textId="77777777" w:rsidTr="0075506D">
        <w:trPr>
          <w:trHeight w:val="508"/>
        </w:trPr>
        <w:tc>
          <w:tcPr>
            <w:tcW w:w="4334" w:type="dxa"/>
            <w:tcBorders>
              <w:right w:val="nil"/>
            </w:tcBorders>
          </w:tcPr>
          <w:p w14:paraId="6D3EE57E" w14:textId="57A4AA50" w:rsidR="00987F0A" w:rsidRPr="00CC5411" w:rsidRDefault="00CC5411" w:rsidP="004A3CF0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umber of y</w:t>
            </w:r>
            <w:r w:rsidR="00987F0A" w:rsidRPr="00CC5411">
              <w:rPr>
                <w:rFonts w:asciiTheme="minorHAnsi" w:hAnsiTheme="minorHAnsi" w:cstheme="minorHAnsi"/>
                <w:bCs/>
              </w:rPr>
              <w:t>ears practicing the specialty:</w:t>
            </w:r>
          </w:p>
        </w:tc>
        <w:tc>
          <w:tcPr>
            <w:tcW w:w="4335" w:type="dxa"/>
            <w:tcBorders>
              <w:left w:val="nil"/>
            </w:tcBorders>
          </w:tcPr>
          <w:p w14:paraId="20F706FD" w14:textId="77777777" w:rsidR="00987F0A" w:rsidRPr="00CC5411" w:rsidRDefault="00987F0A" w:rsidP="0075506D">
            <w:pPr>
              <w:spacing w:before="240"/>
              <w:rPr>
                <w:rFonts w:asciiTheme="minorHAnsi" w:hAnsiTheme="minorHAnsi" w:cstheme="minorHAnsi"/>
                <w:b/>
              </w:rPr>
            </w:pPr>
          </w:p>
        </w:tc>
      </w:tr>
      <w:tr w:rsidR="00434457" w:rsidRPr="00CC5411" w14:paraId="3F0F7875" w14:textId="77777777" w:rsidTr="006D02CD">
        <w:trPr>
          <w:trHeight w:val="508"/>
        </w:trPr>
        <w:tc>
          <w:tcPr>
            <w:tcW w:w="8669" w:type="dxa"/>
            <w:gridSpan w:val="2"/>
          </w:tcPr>
          <w:p w14:paraId="264BA541" w14:textId="6C6A215E" w:rsidR="00434457" w:rsidRPr="00CC5411" w:rsidRDefault="00434457" w:rsidP="004A3CF0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Theme="minorHAnsi" w:hAnsiTheme="minorHAnsi" w:cstheme="minorHAnsi"/>
                <w:bCs/>
              </w:rPr>
            </w:pPr>
            <w:r w:rsidRPr="00CC5411">
              <w:rPr>
                <w:rFonts w:asciiTheme="minorHAnsi" w:hAnsiTheme="minorHAnsi" w:cstheme="minorHAnsi"/>
                <w:bCs/>
              </w:rPr>
              <w:t>What type of OFP certification did you obtain?</w:t>
            </w:r>
          </w:p>
        </w:tc>
      </w:tr>
      <w:tr w:rsidR="00434457" w:rsidRPr="00CC5411" w14:paraId="1B8E1283" w14:textId="77777777" w:rsidTr="00172E91">
        <w:trPr>
          <w:trHeight w:val="508"/>
        </w:trPr>
        <w:tc>
          <w:tcPr>
            <w:tcW w:w="8669" w:type="dxa"/>
            <w:gridSpan w:val="2"/>
          </w:tcPr>
          <w:p w14:paraId="6B970455" w14:textId="610D9017" w:rsidR="00434457" w:rsidRPr="00CC5411" w:rsidRDefault="00434457" w:rsidP="004A3CF0">
            <w:pPr>
              <w:pStyle w:val="ListParagraph"/>
              <w:numPr>
                <w:ilvl w:val="0"/>
                <w:numId w:val="4"/>
              </w:numPr>
              <w:spacing w:before="240"/>
              <w:rPr>
                <w:rFonts w:asciiTheme="minorHAnsi" w:hAnsiTheme="minorHAnsi" w:cstheme="minorHAnsi"/>
                <w:bCs/>
              </w:rPr>
            </w:pPr>
            <w:r w:rsidRPr="00CC5411">
              <w:rPr>
                <w:rFonts w:asciiTheme="minorHAnsi" w:hAnsiTheme="minorHAnsi" w:cstheme="minorHAnsi"/>
                <w:bCs/>
              </w:rPr>
              <w:t>Country of OFP certification program:</w:t>
            </w:r>
          </w:p>
        </w:tc>
      </w:tr>
    </w:tbl>
    <w:p w14:paraId="5CB7E91B" w14:textId="77777777" w:rsidR="0085240C" w:rsidRPr="00CC5411" w:rsidRDefault="0085240C" w:rsidP="00987F0A">
      <w:pPr>
        <w:tabs>
          <w:tab w:val="left" w:pos="1486"/>
        </w:tabs>
        <w:spacing w:before="240"/>
        <w:rPr>
          <w:rFonts w:cstheme="minorHAnsi"/>
          <w:b/>
          <w:sz w:val="20"/>
          <w:szCs w:val="20"/>
        </w:rPr>
      </w:pPr>
      <w:r w:rsidRPr="00CC5411">
        <w:rPr>
          <w:rFonts w:cstheme="minorHAnsi"/>
          <w:b/>
          <w:sz w:val="20"/>
          <w:szCs w:val="20"/>
        </w:rPr>
        <w:t xml:space="preserve">Section 2: </w:t>
      </w:r>
    </w:p>
    <w:p w14:paraId="62E6281C" w14:textId="7F46E622" w:rsidR="009D6B68" w:rsidRPr="00CC5411" w:rsidRDefault="0085240C" w:rsidP="00987F0A">
      <w:pPr>
        <w:tabs>
          <w:tab w:val="left" w:pos="1486"/>
        </w:tabs>
        <w:spacing w:before="240"/>
        <w:rPr>
          <w:rFonts w:cstheme="minorHAnsi"/>
          <w:bCs/>
          <w:sz w:val="20"/>
          <w:szCs w:val="20"/>
        </w:rPr>
      </w:pPr>
      <w:r w:rsidRPr="00CC5411">
        <w:rPr>
          <w:rFonts w:cstheme="minorHAnsi"/>
          <w:bCs/>
          <w:sz w:val="20"/>
          <w:szCs w:val="20"/>
        </w:rPr>
        <w:t>To which exten</w:t>
      </w:r>
      <w:r w:rsidR="00987F0A" w:rsidRPr="00CC5411">
        <w:rPr>
          <w:rFonts w:cstheme="minorHAnsi"/>
          <w:bCs/>
          <w:sz w:val="20"/>
          <w:szCs w:val="20"/>
        </w:rPr>
        <w:t>t</w:t>
      </w:r>
      <w:r w:rsidRPr="00CC5411">
        <w:rPr>
          <w:rFonts w:cstheme="minorHAnsi"/>
          <w:bCs/>
          <w:sz w:val="20"/>
          <w:szCs w:val="20"/>
        </w:rPr>
        <w:t xml:space="preserve"> </w:t>
      </w:r>
      <w:r w:rsidR="00987F0A" w:rsidRPr="00CC5411">
        <w:rPr>
          <w:rFonts w:cstheme="minorHAnsi"/>
          <w:bCs/>
          <w:sz w:val="20"/>
          <w:szCs w:val="20"/>
        </w:rPr>
        <w:t xml:space="preserve">do </w:t>
      </w:r>
      <w:r w:rsidRPr="00CC5411">
        <w:rPr>
          <w:rFonts w:cstheme="minorHAnsi"/>
          <w:bCs/>
          <w:sz w:val="20"/>
          <w:szCs w:val="20"/>
        </w:rPr>
        <w:t xml:space="preserve">you agree or disagree </w:t>
      </w:r>
      <w:r w:rsidR="00987F0A" w:rsidRPr="00CC5411">
        <w:rPr>
          <w:rFonts w:cstheme="minorHAnsi"/>
          <w:bCs/>
          <w:sz w:val="20"/>
          <w:szCs w:val="20"/>
        </w:rPr>
        <w:t>with</w:t>
      </w:r>
      <w:r w:rsidRPr="00CC5411">
        <w:rPr>
          <w:rFonts w:cstheme="minorHAnsi"/>
          <w:bCs/>
          <w:sz w:val="20"/>
          <w:szCs w:val="20"/>
        </w:rPr>
        <w:t xml:space="preserve"> the following </w:t>
      </w:r>
      <w:r w:rsidR="00987F0A" w:rsidRPr="00CC5411">
        <w:rPr>
          <w:rFonts w:cstheme="minorHAnsi"/>
          <w:bCs/>
          <w:sz w:val="20"/>
          <w:szCs w:val="20"/>
        </w:rPr>
        <w:t>statements:</w:t>
      </w:r>
    </w:p>
    <w:tbl>
      <w:tblPr>
        <w:tblStyle w:val="TableGrid"/>
        <w:tblW w:w="6213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421"/>
        <w:gridCol w:w="850"/>
        <w:gridCol w:w="5246"/>
        <w:gridCol w:w="990"/>
        <w:gridCol w:w="976"/>
        <w:gridCol w:w="1009"/>
        <w:gridCol w:w="994"/>
        <w:gridCol w:w="1132"/>
      </w:tblGrid>
      <w:tr w:rsidR="00A7459E" w:rsidRPr="008861E2" w14:paraId="10BCC27F" w14:textId="77777777" w:rsidTr="00E9659A">
        <w:trPr>
          <w:trHeight w:val="501"/>
          <w:jc w:val="center"/>
        </w:trPr>
        <w:tc>
          <w:tcPr>
            <w:tcW w:w="421" w:type="dxa"/>
            <w:shd w:val="clear" w:color="auto" w:fill="D0CECE" w:themeFill="background2" w:themeFillShade="E6"/>
          </w:tcPr>
          <w:p w14:paraId="0CA74C4F" w14:textId="77777777" w:rsidR="00A7459E" w:rsidRPr="008861E2" w:rsidRDefault="00A7459E" w:rsidP="00835588">
            <w:pPr>
              <w:pStyle w:val="Heading3"/>
              <w:outlineLvl w:val="2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34FFED28" w14:textId="44171F75" w:rsidR="00A7459E" w:rsidRPr="008861E2" w:rsidRDefault="00A7459E" w:rsidP="00835588">
            <w:pPr>
              <w:pStyle w:val="Heading3"/>
              <w:outlineLvl w:val="2"/>
              <w:rPr>
                <w:rFonts w:asciiTheme="minorHAnsi" w:hAnsiTheme="minorHAnsi" w:cstheme="minorHAnsi"/>
                <w:szCs w:val="18"/>
              </w:rPr>
            </w:pPr>
            <w:r>
              <w:rPr>
                <w:rFonts w:asciiTheme="minorHAnsi" w:hAnsiTheme="minorHAnsi" w:cstheme="minorHAnsi"/>
                <w:szCs w:val="18"/>
              </w:rPr>
              <w:t>Domain</w:t>
            </w:r>
          </w:p>
        </w:tc>
        <w:tc>
          <w:tcPr>
            <w:tcW w:w="5247" w:type="dxa"/>
            <w:shd w:val="clear" w:color="auto" w:fill="D0CECE" w:themeFill="background2" w:themeFillShade="E6"/>
          </w:tcPr>
          <w:p w14:paraId="5939ED79" w14:textId="77777777" w:rsidR="00A7459E" w:rsidRPr="008861E2" w:rsidRDefault="00A7459E" w:rsidP="00835588">
            <w:pPr>
              <w:pStyle w:val="Heading3"/>
              <w:ind w:right="142"/>
              <w:outlineLvl w:val="2"/>
              <w:rPr>
                <w:rFonts w:asciiTheme="minorHAnsi" w:hAnsiTheme="minorHAnsi" w:cstheme="minorHAnsi"/>
                <w:szCs w:val="18"/>
              </w:rPr>
            </w:pPr>
            <w:r w:rsidRPr="008861E2">
              <w:rPr>
                <w:rFonts w:asciiTheme="minorHAnsi" w:hAnsiTheme="minorHAnsi" w:cstheme="minorHAnsi"/>
                <w:szCs w:val="18"/>
              </w:rPr>
              <w:t>Statement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1E5821E9" w14:textId="77777777" w:rsidR="00A7459E" w:rsidRPr="008861E2" w:rsidRDefault="00A7459E" w:rsidP="00835588">
            <w:pPr>
              <w:pStyle w:val="Heading2"/>
              <w:outlineLvl w:val="1"/>
              <w:rPr>
                <w:rFonts w:asciiTheme="minorHAnsi" w:hAnsiTheme="minorHAnsi" w:cstheme="minorHAnsi"/>
              </w:rPr>
            </w:pPr>
            <w:r w:rsidRPr="008861E2">
              <w:rPr>
                <w:rFonts w:asciiTheme="minorHAnsi" w:hAnsiTheme="minorHAnsi" w:cstheme="minorHAnsi"/>
              </w:rPr>
              <w:t>Strongly Agree</w:t>
            </w:r>
          </w:p>
        </w:tc>
        <w:tc>
          <w:tcPr>
            <w:tcW w:w="976" w:type="dxa"/>
            <w:shd w:val="clear" w:color="auto" w:fill="D0CECE" w:themeFill="background2" w:themeFillShade="E6"/>
          </w:tcPr>
          <w:p w14:paraId="3619B126" w14:textId="77777777" w:rsidR="00A7459E" w:rsidRPr="008861E2" w:rsidRDefault="00A7459E" w:rsidP="00835588">
            <w:pPr>
              <w:pStyle w:val="Heading2"/>
              <w:outlineLvl w:val="1"/>
              <w:rPr>
                <w:rFonts w:asciiTheme="minorHAnsi" w:hAnsiTheme="minorHAnsi" w:cstheme="minorHAnsi"/>
              </w:rPr>
            </w:pPr>
            <w:r w:rsidRPr="008861E2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009" w:type="dxa"/>
            <w:shd w:val="clear" w:color="auto" w:fill="D0CECE" w:themeFill="background2" w:themeFillShade="E6"/>
          </w:tcPr>
          <w:p w14:paraId="12ADDFEA" w14:textId="77777777" w:rsidR="00A7459E" w:rsidRPr="008861E2" w:rsidRDefault="00A7459E" w:rsidP="00835588">
            <w:pPr>
              <w:pStyle w:val="Heading2"/>
              <w:outlineLvl w:val="1"/>
              <w:rPr>
                <w:rFonts w:asciiTheme="minorHAnsi" w:hAnsiTheme="minorHAnsi" w:cstheme="minorHAnsi"/>
              </w:rPr>
            </w:pPr>
            <w:r w:rsidRPr="008861E2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994" w:type="dxa"/>
            <w:shd w:val="clear" w:color="auto" w:fill="D0CECE" w:themeFill="background2" w:themeFillShade="E6"/>
          </w:tcPr>
          <w:p w14:paraId="3373D712" w14:textId="77777777" w:rsidR="00A7459E" w:rsidRPr="008861E2" w:rsidRDefault="00A7459E" w:rsidP="00835588">
            <w:pPr>
              <w:pStyle w:val="Heading2"/>
              <w:outlineLvl w:val="1"/>
              <w:rPr>
                <w:rFonts w:asciiTheme="minorHAnsi" w:hAnsiTheme="minorHAnsi" w:cstheme="minorHAnsi"/>
              </w:rPr>
            </w:pPr>
            <w:r w:rsidRPr="008861E2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132" w:type="dxa"/>
            <w:shd w:val="clear" w:color="auto" w:fill="D0CECE" w:themeFill="background2" w:themeFillShade="E6"/>
          </w:tcPr>
          <w:p w14:paraId="7E0E96D1" w14:textId="77777777" w:rsidR="00A7459E" w:rsidRPr="008861E2" w:rsidRDefault="00A7459E" w:rsidP="00835588">
            <w:pPr>
              <w:pStyle w:val="Heading2"/>
              <w:outlineLvl w:val="1"/>
              <w:rPr>
                <w:rFonts w:asciiTheme="minorHAnsi" w:hAnsiTheme="minorHAnsi" w:cstheme="minorHAnsi"/>
              </w:rPr>
            </w:pPr>
            <w:r w:rsidRPr="008861E2">
              <w:rPr>
                <w:rFonts w:asciiTheme="minorHAnsi" w:hAnsiTheme="minorHAnsi" w:cstheme="minorHAnsi"/>
              </w:rPr>
              <w:t>Strongly Disagree</w:t>
            </w:r>
          </w:p>
        </w:tc>
      </w:tr>
      <w:tr w:rsidR="00A0764D" w:rsidRPr="008861E2" w14:paraId="6005FB92" w14:textId="77777777" w:rsidTr="00E9659A">
        <w:trPr>
          <w:jc w:val="center"/>
        </w:trPr>
        <w:tc>
          <w:tcPr>
            <w:tcW w:w="421" w:type="dxa"/>
          </w:tcPr>
          <w:p w14:paraId="3E327B0C" w14:textId="550B37A7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6A5C25F3" w14:textId="2BDF87CB" w:rsidR="00A0764D" w:rsidRPr="00E9659A" w:rsidRDefault="00A0764D" w:rsidP="00A0764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E9659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Pain and pain behavior</w:t>
            </w:r>
          </w:p>
        </w:tc>
        <w:tc>
          <w:tcPr>
            <w:tcW w:w="5247" w:type="dxa"/>
          </w:tcPr>
          <w:p w14:paraId="6C28D243" w14:textId="5A7A8A1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ronic pain is a somatic and a behavioral and social problem.</w:t>
            </w:r>
          </w:p>
        </w:tc>
        <w:tc>
          <w:tcPr>
            <w:tcW w:w="990" w:type="dxa"/>
          </w:tcPr>
          <w:p w14:paraId="75173F42" w14:textId="216E1A2B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17E2CEF9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32AF401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1DFCA7D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1680EA1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048DEE28" w14:textId="77777777" w:rsidTr="00E9659A">
        <w:trPr>
          <w:jc w:val="center"/>
        </w:trPr>
        <w:tc>
          <w:tcPr>
            <w:tcW w:w="421" w:type="dxa"/>
          </w:tcPr>
          <w:p w14:paraId="78B65724" w14:textId="2A62E2ED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Merge/>
          </w:tcPr>
          <w:p w14:paraId="3520CF1D" w14:textId="097E4DA2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46B66513" w14:textId="3D8FB5EE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eep disturbances are common in patients with chronic orofacial pain (OFP).</w:t>
            </w:r>
          </w:p>
        </w:tc>
        <w:tc>
          <w:tcPr>
            <w:tcW w:w="990" w:type="dxa"/>
          </w:tcPr>
          <w:p w14:paraId="5E506610" w14:textId="17EEA03E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4D685DB0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7DEF5AA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F835498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C514340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FEA5737" w14:textId="77777777" w:rsidTr="00E9659A">
        <w:trPr>
          <w:jc w:val="center"/>
        </w:trPr>
        <w:tc>
          <w:tcPr>
            <w:tcW w:w="421" w:type="dxa"/>
          </w:tcPr>
          <w:p w14:paraId="77695BA9" w14:textId="2EA86F19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Merge/>
          </w:tcPr>
          <w:p w14:paraId="25C5A243" w14:textId="4D74F979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9EEACF2" w14:textId="6E42CCD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epression can be an important etiologic factor in chronic OFP.</w:t>
            </w:r>
          </w:p>
        </w:tc>
        <w:tc>
          <w:tcPr>
            <w:tcW w:w="990" w:type="dxa"/>
          </w:tcPr>
          <w:p w14:paraId="446D9A21" w14:textId="38861BFA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3BBEB224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1DC4D3DD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23009563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86FB11B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474027E3" w14:textId="77777777" w:rsidTr="00E9659A">
        <w:trPr>
          <w:jc w:val="center"/>
        </w:trPr>
        <w:tc>
          <w:tcPr>
            <w:tcW w:w="421" w:type="dxa"/>
          </w:tcPr>
          <w:p w14:paraId="15638F43" w14:textId="0EBAD320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0A2EB9DB" w14:textId="1F2FCF86" w:rsidR="00A0764D" w:rsidRPr="008861E2" w:rsidRDefault="00A0764D" w:rsidP="00A0764D">
            <w:pPr>
              <w:ind w:left="113" w:right="113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tiology</w:t>
            </w:r>
          </w:p>
        </w:tc>
        <w:tc>
          <w:tcPr>
            <w:tcW w:w="5247" w:type="dxa"/>
          </w:tcPr>
          <w:p w14:paraId="3D9CCBDE" w14:textId="4D433AF6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MJ clicking is a serious symptom which often creates a painful condition.</w:t>
            </w:r>
          </w:p>
        </w:tc>
        <w:tc>
          <w:tcPr>
            <w:tcW w:w="990" w:type="dxa"/>
          </w:tcPr>
          <w:p w14:paraId="4345DE29" w14:textId="0BEC1B2B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6A68B4EA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DF17609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434A08DE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A42FF13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0486BC7" w14:textId="77777777" w:rsidTr="00E9659A">
        <w:trPr>
          <w:jc w:val="center"/>
        </w:trPr>
        <w:tc>
          <w:tcPr>
            <w:tcW w:w="421" w:type="dxa"/>
          </w:tcPr>
          <w:p w14:paraId="5223921A" w14:textId="30421937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Merge/>
          </w:tcPr>
          <w:p w14:paraId="5511FFF7" w14:textId="008688DE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E959C39" w14:textId="19875FFF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al parafunctional habits are often significant in the development of chronic TMD.</w:t>
            </w:r>
          </w:p>
        </w:tc>
        <w:tc>
          <w:tcPr>
            <w:tcW w:w="990" w:type="dxa"/>
          </w:tcPr>
          <w:p w14:paraId="3C96F9FE" w14:textId="7BDAEFD3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7016376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B5165B4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CB7A14D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BB3EAEE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2DAA49DF" w14:textId="77777777" w:rsidTr="00E9659A">
        <w:trPr>
          <w:jc w:val="center"/>
        </w:trPr>
        <w:tc>
          <w:tcPr>
            <w:tcW w:w="421" w:type="dxa"/>
          </w:tcPr>
          <w:p w14:paraId="1C331C34" w14:textId="72CE1B5C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Merge/>
          </w:tcPr>
          <w:p w14:paraId="61016B09" w14:textId="443D4CDE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0E741B54" w14:textId="0612F3E2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ress is a very important factor in the development of chronic TMD.</w:t>
            </w:r>
          </w:p>
        </w:tc>
        <w:tc>
          <w:tcPr>
            <w:tcW w:w="990" w:type="dxa"/>
          </w:tcPr>
          <w:p w14:paraId="17491DF0" w14:textId="192F5C21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6B0E5168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1F55FF17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4127D605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04A4E4A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37180148" w14:textId="77777777" w:rsidTr="00E9659A">
        <w:trPr>
          <w:jc w:val="center"/>
        </w:trPr>
        <w:tc>
          <w:tcPr>
            <w:tcW w:w="421" w:type="dxa"/>
          </w:tcPr>
          <w:p w14:paraId="3F3BD343" w14:textId="67FC8417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5F510889" w14:textId="7EBABE8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42C14DCE" w14:textId="5F74C5DC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in is the most common reason to seek treatment of TMD.</w:t>
            </w:r>
          </w:p>
        </w:tc>
        <w:tc>
          <w:tcPr>
            <w:tcW w:w="990" w:type="dxa"/>
          </w:tcPr>
          <w:p w14:paraId="0CD2B01B" w14:textId="48EE15CF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9BAAE3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9BB1700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96E47B8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6C24D31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7057A053" w14:textId="77777777" w:rsidTr="00E9659A">
        <w:trPr>
          <w:jc w:val="center"/>
        </w:trPr>
        <w:tc>
          <w:tcPr>
            <w:tcW w:w="421" w:type="dxa"/>
          </w:tcPr>
          <w:p w14:paraId="15050082" w14:textId="5D64674E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Merge/>
          </w:tcPr>
          <w:p w14:paraId="2BD0C7FF" w14:textId="5D2C6390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039540E1" w14:textId="1DD78515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tients with TMD who clench/ brux do so either during the day or at night, but not both.</w:t>
            </w:r>
          </w:p>
        </w:tc>
        <w:tc>
          <w:tcPr>
            <w:tcW w:w="990" w:type="dxa"/>
          </w:tcPr>
          <w:p w14:paraId="0FE6B6E8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21039A7B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24A1D01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10476B4F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EEC752A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FCA7643" w14:textId="77777777" w:rsidTr="00E9659A">
        <w:trPr>
          <w:jc w:val="center"/>
        </w:trPr>
        <w:tc>
          <w:tcPr>
            <w:tcW w:w="421" w:type="dxa"/>
          </w:tcPr>
          <w:p w14:paraId="6FE6F20F" w14:textId="6FDC0C53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vMerge/>
          </w:tcPr>
          <w:p w14:paraId="7EBF91FE" w14:textId="0AF4646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1650C26D" w14:textId="038C93C6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adache is commonly related to psychological or social factors.</w:t>
            </w:r>
          </w:p>
        </w:tc>
        <w:tc>
          <w:tcPr>
            <w:tcW w:w="990" w:type="dxa"/>
          </w:tcPr>
          <w:p w14:paraId="333F7A88" w14:textId="70C78C66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254C905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5495643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97EEBDB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52B0E25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54C0CE84" w14:textId="77777777" w:rsidTr="00E9659A">
        <w:trPr>
          <w:trHeight w:val="119"/>
          <w:jc w:val="center"/>
        </w:trPr>
        <w:tc>
          <w:tcPr>
            <w:tcW w:w="421" w:type="dxa"/>
          </w:tcPr>
          <w:p w14:paraId="1B55DC75" w14:textId="67D1C90E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Merge/>
          </w:tcPr>
          <w:p w14:paraId="4F1DC9BB" w14:textId="5CBC9C22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44D0E66C" w14:textId="430DB493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tients with rheumatoid arthritis should be asked for any TMJ symptoms.</w:t>
            </w:r>
          </w:p>
        </w:tc>
        <w:tc>
          <w:tcPr>
            <w:tcW w:w="990" w:type="dxa"/>
          </w:tcPr>
          <w:p w14:paraId="1D248EC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1E8573EF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0BD47EF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87D4076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81EE840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0A46B2AD" w14:textId="77777777" w:rsidTr="00E9659A">
        <w:trPr>
          <w:jc w:val="center"/>
        </w:trPr>
        <w:tc>
          <w:tcPr>
            <w:tcW w:w="421" w:type="dxa"/>
          </w:tcPr>
          <w:p w14:paraId="6F7DBD16" w14:textId="761B167E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vMerge/>
          </w:tcPr>
          <w:p w14:paraId="67A20788" w14:textId="4ABEA097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4E07D4EE" w14:textId="736993D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graine can cause or is comorbid with facial/ jaw pain.</w:t>
            </w:r>
          </w:p>
        </w:tc>
        <w:tc>
          <w:tcPr>
            <w:tcW w:w="990" w:type="dxa"/>
          </w:tcPr>
          <w:p w14:paraId="1D80973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6935C9E8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F8FBA92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7F56574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C41FAF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383F5397" w14:textId="77777777" w:rsidTr="00E9659A">
        <w:trPr>
          <w:jc w:val="center"/>
        </w:trPr>
        <w:tc>
          <w:tcPr>
            <w:tcW w:w="421" w:type="dxa"/>
          </w:tcPr>
          <w:p w14:paraId="3AAA466F" w14:textId="083ADC02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6FFF5102" w14:textId="78D0C9C5" w:rsidR="00A0764D" w:rsidRPr="008861E2" w:rsidRDefault="00A0764D" w:rsidP="00E9659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076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iagnosis and classification</w:t>
            </w:r>
          </w:p>
        </w:tc>
        <w:tc>
          <w:tcPr>
            <w:tcW w:w="5247" w:type="dxa"/>
          </w:tcPr>
          <w:p w14:paraId="30D3BD84" w14:textId="59DFFA12" w:rsidR="00A0764D" w:rsidRPr="008861E2" w:rsidRDefault="00A0764D" w:rsidP="00A7459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MJ disorders pain is often associated with clicking sound of the joint and/or restricted mouth opening.</w:t>
            </w:r>
          </w:p>
        </w:tc>
        <w:tc>
          <w:tcPr>
            <w:tcW w:w="990" w:type="dxa"/>
          </w:tcPr>
          <w:p w14:paraId="461A4EF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7A55182C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D8D4F24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2121D4FF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9F507F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7B9E2F00" w14:textId="77777777" w:rsidTr="00E9659A">
        <w:trPr>
          <w:jc w:val="center"/>
        </w:trPr>
        <w:tc>
          <w:tcPr>
            <w:tcW w:w="421" w:type="dxa"/>
          </w:tcPr>
          <w:p w14:paraId="5425C3B7" w14:textId="5516F27F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vMerge/>
          </w:tcPr>
          <w:p w14:paraId="11BBA020" w14:textId="04A52AD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65FA9DC0" w14:textId="147F51C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amination of neck muscles and TMJ with patients with chronic orofacial pain is important.</w:t>
            </w:r>
          </w:p>
        </w:tc>
        <w:tc>
          <w:tcPr>
            <w:tcW w:w="990" w:type="dxa"/>
          </w:tcPr>
          <w:p w14:paraId="5A82BC7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64843841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F6F0375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20E48449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9B3A3C1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31FD7836" w14:textId="77777777" w:rsidTr="00E9659A">
        <w:trPr>
          <w:jc w:val="center"/>
        </w:trPr>
        <w:tc>
          <w:tcPr>
            <w:tcW w:w="421" w:type="dxa"/>
          </w:tcPr>
          <w:p w14:paraId="628506EB" w14:textId="6C61CDB2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vMerge/>
          </w:tcPr>
          <w:p w14:paraId="466B7B5C" w14:textId="4F69A10C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4685DA7" w14:textId="6137F0C3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MD pain is aggravated/relived by Jaw motion.</w:t>
            </w:r>
          </w:p>
        </w:tc>
        <w:tc>
          <w:tcPr>
            <w:tcW w:w="990" w:type="dxa"/>
          </w:tcPr>
          <w:p w14:paraId="52DD925A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194479D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303CDBA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3F84C7B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79B0AE4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634076C" w14:textId="77777777" w:rsidTr="00E9659A">
        <w:trPr>
          <w:jc w:val="center"/>
        </w:trPr>
        <w:tc>
          <w:tcPr>
            <w:tcW w:w="421" w:type="dxa"/>
          </w:tcPr>
          <w:p w14:paraId="281BEA5A" w14:textId="7F1D2484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vMerge/>
          </w:tcPr>
          <w:p w14:paraId="781533EC" w14:textId="22541783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6075D739" w14:textId="3A1C6273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duced mouth opening capacity is almost never caused by TMJ arthritis.</w:t>
            </w:r>
          </w:p>
        </w:tc>
        <w:tc>
          <w:tcPr>
            <w:tcW w:w="990" w:type="dxa"/>
          </w:tcPr>
          <w:p w14:paraId="23CE948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4724CB5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6998DF2E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28B6D21C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8A75351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7379E6D8" w14:textId="77777777" w:rsidTr="00E9659A">
        <w:trPr>
          <w:jc w:val="center"/>
        </w:trPr>
        <w:tc>
          <w:tcPr>
            <w:tcW w:w="421" w:type="dxa"/>
          </w:tcPr>
          <w:p w14:paraId="088E5AB3" w14:textId="1C0EC9BA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16</w:t>
            </w:r>
          </w:p>
        </w:tc>
        <w:tc>
          <w:tcPr>
            <w:tcW w:w="850" w:type="dxa"/>
            <w:vMerge/>
          </w:tcPr>
          <w:p w14:paraId="4E61FA5C" w14:textId="0F16C161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1FCE72DE" w14:textId="688E5DFC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alpatory tenderness in the masticatory system and/or TMJ is the most important clinical sign of TMD.</w:t>
            </w:r>
          </w:p>
        </w:tc>
        <w:tc>
          <w:tcPr>
            <w:tcW w:w="990" w:type="dxa"/>
          </w:tcPr>
          <w:p w14:paraId="4E196126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3EB0D8FA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180D76C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6D51396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75D5B0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4BE78797" w14:textId="77777777" w:rsidTr="00E9659A">
        <w:trPr>
          <w:jc w:val="center"/>
        </w:trPr>
        <w:tc>
          <w:tcPr>
            <w:tcW w:w="421" w:type="dxa"/>
          </w:tcPr>
          <w:p w14:paraId="4E0F0D98" w14:textId="7E5D9C17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0" w:type="dxa"/>
            <w:vMerge/>
          </w:tcPr>
          <w:p w14:paraId="77815207" w14:textId="77054FF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3734CF2E" w14:textId="451717E1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MD is more common amongst children with mixed dentition than amongst adults with permanent dentition.</w:t>
            </w:r>
          </w:p>
        </w:tc>
        <w:tc>
          <w:tcPr>
            <w:tcW w:w="990" w:type="dxa"/>
          </w:tcPr>
          <w:p w14:paraId="7FFCDC44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229B24A0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4D8D4C9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D67E182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54324C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D3114A3" w14:textId="77777777" w:rsidTr="00E9659A">
        <w:trPr>
          <w:jc w:val="center"/>
        </w:trPr>
        <w:tc>
          <w:tcPr>
            <w:tcW w:w="421" w:type="dxa"/>
          </w:tcPr>
          <w:p w14:paraId="59D528AE" w14:textId="683A0F0C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vMerge/>
          </w:tcPr>
          <w:p w14:paraId="7D699A83" w14:textId="21D9E3F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57598807" w14:textId="37080990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asuring mouth opening capacity is a reliable assessment method.</w:t>
            </w:r>
          </w:p>
        </w:tc>
        <w:tc>
          <w:tcPr>
            <w:tcW w:w="990" w:type="dxa"/>
          </w:tcPr>
          <w:p w14:paraId="20C458E0" w14:textId="1AF0A0E6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2792452B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1745A83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7C12FE6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957825E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4FE77371" w14:textId="77777777" w:rsidTr="00E9659A">
        <w:trPr>
          <w:jc w:val="center"/>
        </w:trPr>
        <w:tc>
          <w:tcPr>
            <w:tcW w:w="421" w:type="dxa"/>
          </w:tcPr>
          <w:p w14:paraId="01C33D2E" w14:textId="16602065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14:paraId="16BDD943" w14:textId="47B3D944" w:rsidR="00A0764D" w:rsidRPr="008861E2" w:rsidRDefault="00A0764D" w:rsidP="00A0764D">
            <w:pPr>
              <w:ind w:left="113" w:right="113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0764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reatment and prognosis</w:t>
            </w:r>
          </w:p>
        </w:tc>
        <w:tc>
          <w:tcPr>
            <w:tcW w:w="5247" w:type="dxa"/>
          </w:tcPr>
          <w:p w14:paraId="0C449524" w14:textId="0750255C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cclusal grinding is a useful early treatment modality for TMD.</w:t>
            </w:r>
          </w:p>
        </w:tc>
        <w:tc>
          <w:tcPr>
            <w:tcW w:w="990" w:type="dxa"/>
          </w:tcPr>
          <w:p w14:paraId="3E1A4997" w14:textId="1C594830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1185F296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AB817F7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37C56C4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4197698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7D91F99E" w14:textId="77777777" w:rsidTr="00E9659A">
        <w:trPr>
          <w:jc w:val="center"/>
        </w:trPr>
        <w:tc>
          <w:tcPr>
            <w:tcW w:w="421" w:type="dxa"/>
          </w:tcPr>
          <w:p w14:paraId="60AC1BEA" w14:textId="00C77ECA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vMerge/>
          </w:tcPr>
          <w:p w14:paraId="4DF44599" w14:textId="307339D1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F1EDF9E" w14:textId="71E51549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thodontic treatment can prevent the onset of TMD.</w:t>
            </w:r>
          </w:p>
        </w:tc>
        <w:tc>
          <w:tcPr>
            <w:tcW w:w="990" w:type="dxa"/>
          </w:tcPr>
          <w:p w14:paraId="4E756C7E" w14:textId="2833087F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9CFEB2E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87DE92E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167364B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F9AB80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6973E4A" w14:textId="77777777" w:rsidTr="00E9659A">
        <w:trPr>
          <w:jc w:val="center"/>
        </w:trPr>
        <w:tc>
          <w:tcPr>
            <w:tcW w:w="421" w:type="dxa"/>
          </w:tcPr>
          <w:p w14:paraId="384F9E3E" w14:textId="0057B26D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0" w:type="dxa"/>
            <w:vMerge/>
          </w:tcPr>
          <w:p w14:paraId="0B6E2CF1" w14:textId="4F7DD021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1CBECF0D" w14:textId="39E1AC0E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thodontic treatment can treat TMD.</w:t>
            </w:r>
          </w:p>
        </w:tc>
        <w:tc>
          <w:tcPr>
            <w:tcW w:w="990" w:type="dxa"/>
          </w:tcPr>
          <w:p w14:paraId="5F19F3B9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1A7DD6C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1FE62A37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5BEE3960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D1C0276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510112F0" w14:textId="77777777" w:rsidTr="00E9659A">
        <w:trPr>
          <w:jc w:val="center"/>
        </w:trPr>
        <w:tc>
          <w:tcPr>
            <w:tcW w:w="421" w:type="dxa"/>
          </w:tcPr>
          <w:p w14:paraId="18260BCF" w14:textId="3F64A510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0" w:type="dxa"/>
            <w:vMerge/>
          </w:tcPr>
          <w:p w14:paraId="22A82671" w14:textId="28A66D96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7D7752D" w14:textId="0B5FB8A2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nti-inflammatory drugs are effective in the treatment of acute arthralgia.</w:t>
            </w:r>
          </w:p>
        </w:tc>
        <w:tc>
          <w:tcPr>
            <w:tcW w:w="990" w:type="dxa"/>
          </w:tcPr>
          <w:p w14:paraId="0FB6F4B3" w14:textId="48D9A64F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78D6371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D0C52CF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CD1A6F0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1FE39E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6CDA2F8D" w14:textId="77777777" w:rsidTr="00E9659A">
        <w:trPr>
          <w:jc w:val="center"/>
        </w:trPr>
        <w:tc>
          <w:tcPr>
            <w:tcW w:w="421" w:type="dxa"/>
          </w:tcPr>
          <w:p w14:paraId="3B3BD827" w14:textId="131D3543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0" w:type="dxa"/>
            <w:vMerge/>
          </w:tcPr>
          <w:p w14:paraId="0BB79B51" w14:textId="13C6E70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06D354A4" w14:textId="357470BB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use of an occlusal splint is a good therapy in patients with TMD.</w:t>
            </w:r>
          </w:p>
        </w:tc>
        <w:tc>
          <w:tcPr>
            <w:tcW w:w="990" w:type="dxa"/>
          </w:tcPr>
          <w:p w14:paraId="7462BD30" w14:textId="60CE0B0D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B00E1B0" w14:textId="77777777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BDECB2B" w14:textId="77777777" w:rsidR="00A0764D" w:rsidRPr="008861E2" w:rsidRDefault="00A0764D" w:rsidP="00A7459E">
            <w:pPr>
              <w:ind w:right="1945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D250D3B" w14:textId="77777777" w:rsidR="00A0764D" w:rsidRPr="008861E2" w:rsidRDefault="00A0764D" w:rsidP="00A7459E">
            <w:pPr>
              <w:ind w:right="1305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1797DC1" w14:textId="3DBF4736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2501DF78" w14:textId="77777777" w:rsidTr="00E9659A">
        <w:trPr>
          <w:jc w:val="center"/>
        </w:trPr>
        <w:tc>
          <w:tcPr>
            <w:tcW w:w="421" w:type="dxa"/>
          </w:tcPr>
          <w:p w14:paraId="114ACE4C" w14:textId="6290FC44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0" w:type="dxa"/>
            <w:vMerge/>
          </w:tcPr>
          <w:p w14:paraId="200CDDBB" w14:textId="509A326A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8A307BB" w14:textId="6BEF3A25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laxation –training is not an effective treatment of TMD.</w:t>
            </w:r>
          </w:p>
        </w:tc>
        <w:tc>
          <w:tcPr>
            <w:tcW w:w="990" w:type="dxa"/>
          </w:tcPr>
          <w:p w14:paraId="116C5EA3" w14:textId="5B8AD035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577548E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4DF38E0C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139D409F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2C4DA92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416F9D71" w14:textId="77777777" w:rsidTr="00E9659A">
        <w:trPr>
          <w:jc w:val="center"/>
        </w:trPr>
        <w:tc>
          <w:tcPr>
            <w:tcW w:w="421" w:type="dxa"/>
          </w:tcPr>
          <w:p w14:paraId="05C19109" w14:textId="6F2AADFE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0" w:type="dxa"/>
            <w:vMerge/>
          </w:tcPr>
          <w:p w14:paraId="55DC9C1B" w14:textId="468CE6CC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0B5D8FB4" w14:textId="22DDFB1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cclusal splints eliminate bruxism.</w:t>
            </w:r>
          </w:p>
        </w:tc>
        <w:tc>
          <w:tcPr>
            <w:tcW w:w="990" w:type="dxa"/>
          </w:tcPr>
          <w:p w14:paraId="1F5EA257" w14:textId="77625CF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C86B50E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6DC9E92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78BC21A0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462E81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64769259" w14:textId="77777777" w:rsidTr="00E9659A">
        <w:trPr>
          <w:jc w:val="center"/>
        </w:trPr>
        <w:tc>
          <w:tcPr>
            <w:tcW w:w="421" w:type="dxa"/>
          </w:tcPr>
          <w:p w14:paraId="1E78C411" w14:textId="5361DBB0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0" w:type="dxa"/>
            <w:vMerge/>
          </w:tcPr>
          <w:p w14:paraId="4A0E1714" w14:textId="267EF53B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19983E73" w14:textId="38F68AEE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ll individuals with TMJ clicking need treatment. </w:t>
            </w:r>
          </w:p>
        </w:tc>
        <w:tc>
          <w:tcPr>
            <w:tcW w:w="990" w:type="dxa"/>
          </w:tcPr>
          <w:p w14:paraId="00A06FA3" w14:textId="13955629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25E779FD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C3F941C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E21DA29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3BB5347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0764D" w:rsidRPr="008861E2" w14:paraId="1EC403DB" w14:textId="77777777" w:rsidTr="00E9659A">
        <w:trPr>
          <w:jc w:val="center"/>
        </w:trPr>
        <w:tc>
          <w:tcPr>
            <w:tcW w:w="421" w:type="dxa"/>
          </w:tcPr>
          <w:p w14:paraId="04112509" w14:textId="6C35D6DC" w:rsidR="00A0764D" w:rsidRPr="008861E2" w:rsidRDefault="00A0764D" w:rsidP="00A7459E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0" w:type="dxa"/>
            <w:vMerge/>
          </w:tcPr>
          <w:p w14:paraId="32487CC0" w14:textId="6F929918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47" w:type="dxa"/>
          </w:tcPr>
          <w:p w14:paraId="21E6914B" w14:textId="6CA98B73" w:rsidR="00A0764D" w:rsidRPr="008861E2" w:rsidRDefault="00A0764D" w:rsidP="00A7459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8861E2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unselling and behavioral therapy are the first line of treatment in patients which chronic TMD.</w:t>
            </w:r>
          </w:p>
        </w:tc>
        <w:tc>
          <w:tcPr>
            <w:tcW w:w="990" w:type="dxa"/>
          </w:tcPr>
          <w:p w14:paraId="25609EEC" w14:textId="6317220F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</w:tcPr>
          <w:p w14:paraId="06BD91D0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18F9661" w14:textId="77777777" w:rsidR="00A0764D" w:rsidRPr="008861E2" w:rsidRDefault="00A0764D" w:rsidP="00A7459E">
            <w:pPr>
              <w:ind w:right="194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</w:tcPr>
          <w:p w14:paraId="6C88DB75" w14:textId="77777777" w:rsidR="00A0764D" w:rsidRPr="008861E2" w:rsidRDefault="00A0764D" w:rsidP="00A7459E">
            <w:pPr>
              <w:ind w:right="1305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957F7A3" w14:textId="77777777" w:rsidR="00A0764D" w:rsidRPr="008861E2" w:rsidRDefault="00A0764D" w:rsidP="00A7459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5FA8A858" w14:textId="77777777" w:rsidR="00E06853" w:rsidRPr="002775BE" w:rsidRDefault="00E06853" w:rsidP="00E06853">
      <w:pPr>
        <w:pStyle w:val="Default"/>
        <w:spacing w:before="60"/>
        <w:rPr>
          <w:rFonts w:asciiTheme="minorHAnsi" w:hAnsiTheme="minorHAnsi" w:cstheme="minorHAnsi"/>
          <w:sz w:val="26"/>
          <w:szCs w:val="26"/>
        </w:rPr>
      </w:pPr>
    </w:p>
    <w:p w14:paraId="644F2B22" w14:textId="77777777" w:rsidR="00E06853" w:rsidRPr="002775BE" w:rsidRDefault="00E06853" w:rsidP="00E06853">
      <w:pPr>
        <w:pStyle w:val="Default"/>
        <w:spacing w:before="60"/>
        <w:rPr>
          <w:rFonts w:asciiTheme="minorHAnsi" w:hAnsiTheme="minorHAnsi" w:cstheme="minorHAnsi"/>
          <w:sz w:val="26"/>
          <w:szCs w:val="26"/>
        </w:rPr>
      </w:pPr>
    </w:p>
    <w:p w14:paraId="0C59CC06" w14:textId="77777777" w:rsidR="00E06853" w:rsidRPr="002775BE" w:rsidRDefault="00E06853" w:rsidP="00E06853">
      <w:pPr>
        <w:pStyle w:val="Default"/>
        <w:spacing w:before="60"/>
        <w:rPr>
          <w:rFonts w:asciiTheme="minorHAnsi" w:hAnsiTheme="minorHAnsi" w:cstheme="minorHAnsi"/>
          <w:sz w:val="26"/>
          <w:szCs w:val="26"/>
        </w:rPr>
      </w:pPr>
    </w:p>
    <w:p w14:paraId="7EBD12E7" w14:textId="77777777" w:rsidR="00E06853" w:rsidRPr="002775BE" w:rsidRDefault="00E06853" w:rsidP="00E06853">
      <w:pPr>
        <w:pStyle w:val="Default"/>
        <w:spacing w:before="60"/>
        <w:rPr>
          <w:rFonts w:asciiTheme="minorHAnsi" w:hAnsiTheme="minorHAnsi" w:cstheme="minorHAnsi"/>
          <w:sz w:val="20"/>
          <w:szCs w:val="20"/>
        </w:rPr>
      </w:pPr>
    </w:p>
    <w:p w14:paraId="368B1337" w14:textId="77777777" w:rsidR="00E06853" w:rsidRPr="002775BE" w:rsidRDefault="00E0685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5F6C6343" w14:textId="77777777" w:rsidR="002A2922" w:rsidRPr="002775BE" w:rsidRDefault="002A2922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5C28DEC6" w14:textId="77777777" w:rsidR="002A2922" w:rsidRPr="002775BE" w:rsidRDefault="002A2922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26F73F2D" w14:textId="77777777" w:rsidR="002A2922" w:rsidRPr="002775BE" w:rsidRDefault="002A2922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260CD53D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555D5ABA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796E7C0A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1E99901C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043A3B0C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48F7E9AA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69CC0256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52828671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p w14:paraId="1C798A65" w14:textId="77777777" w:rsidR="00E222B3" w:rsidRPr="002775BE" w:rsidRDefault="00E222B3" w:rsidP="00E06853">
      <w:pPr>
        <w:rPr>
          <w:rFonts w:cstheme="minorHAnsi"/>
          <w:color w:val="333333"/>
          <w:sz w:val="20"/>
          <w:szCs w:val="20"/>
          <w:shd w:val="clear" w:color="auto" w:fill="FFFFFF"/>
          <w:lang w:val="en-GB"/>
        </w:rPr>
      </w:pPr>
    </w:p>
    <w:sectPr w:rsidR="00E222B3" w:rsidRPr="00277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1088B" w14:textId="77777777" w:rsidR="006F3089" w:rsidRDefault="006F3089" w:rsidP="00D66DE1">
      <w:pPr>
        <w:spacing w:after="0" w:line="240" w:lineRule="auto"/>
      </w:pPr>
      <w:r>
        <w:separator/>
      </w:r>
    </w:p>
  </w:endnote>
  <w:endnote w:type="continuationSeparator" w:id="0">
    <w:p w14:paraId="0AE69323" w14:textId="77777777" w:rsidR="006F3089" w:rsidRDefault="006F3089" w:rsidP="00D66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D07C5" w14:textId="77777777" w:rsidR="006F3089" w:rsidRDefault="006F3089" w:rsidP="00D66DE1">
      <w:pPr>
        <w:spacing w:after="0" w:line="240" w:lineRule="auto"/>
      </w:pPr>
      <w:r>
        <w:separator/>
      </w:r>
    </w:p>
  </w:footnote>
  <w:footnote w:type="continuationSeparator" w:id="0">
    <w:p w14:paraId="75022F75" w14:textId="77777777" w:rsidR="006F3089" w:rsidRDefault="006F3089" w:rsidP="00D66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F49C5"/>
    <w:multiLevelType w:val="hybridMultilevel"/>
    <w:tmpl w:val="8CC854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515232"/>
    <w:multiLevelType w:val="hybridMultilevel"/>
    <w:tmpl w:val="A620B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028F1"/>
    <w:multiLevelType w:val="hybridMultilevel"/>
    <w:tmpl w:val="6DA0326A"/>
    <w:lvl w:ilvl="0" w:tplc="BD785E20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6520434A"/>
    <w:multiLevelType w:val="hybridMultilevel"/>
    <w:tmpl w:val="0270DEEC"/>
    <w:lvl w:ilvl="0" w:tplc="4FB06D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FA6"/>
    <w:rsid w:val="00023746"/>
    <w:rsid w:val="0003258A"/>
    <w:rsid w:val="00037766"/>
    <w:rsid w:val="000A0159"/>
    <w:rsid w:val="000A6CA2"/>
    <w:rsid w:val="000E7E25"/>
    <w:rsid w:val="000F1BB1"/>
    <w:rsid w:val="000F5C74"/>
    <w:rsid w:val="00114990"/>
    <w:rsid w:val="00115DC8"/>
    <w:rsid w:val="0015022A"/>
    <w:rsid w:val="001806A5"/>
    <w:rsid w:val="00190E8E"/>
    <w:rsid w:val="001A0942"/>
    <w:rsid w:val="001B3847"/>
    <w:rsid w:val="001B5719"/>
    <w:rsid w:val="001C3EBE"/>
    <w:rsid w:val="001D5789"/>
    <w:rsid w:val="001F50F3"/>
    <w:rsid w:val="00221918"/>
    <w:rsid w:val="00250A0C"/>
    <w:rsid w:val="00261BB9"/>
    <w:rsid w:val="002775BE"/>
    <w:rsid w:val="002A2922"/>
    <w:rsid w:val="002B5921"/>
    <w:rsid w:val="002C2586"/>
    <w:rsid w:val="002D3457"/>
    <w:rsid w:val="00333F59"/>
    <w:rsid w:val="003362F2"/>
    <w:rsid w:val="0034211C"/>
    <w:rsid w:val="003447A5"/>
    <w:rsid w:val="003476F2"/>
    <w:rsid w:val="003662E0"/>
    <w:rsid w:val="003A21B2"/>
    <w:rsid w:val="003A3D60"/>
    <w:rsid w:val="003C22CC"/>
    <w:rsid w:val="003D1DBD"/>
    <w:rsid w:val="0040367C"/>
    <w:rsid w:val="0041223E"/>
    <w:rsid w:val="00432CCF"/>
    <w:rsid w:val="00433FA6"/>
    <w:rsid w:val="00434457"/>
    <w:rsid w:val="00490117"/>
    <w:rsid w:val="004A3CF0"/>
    <w:rsid w:val="004B2E7D"/>
    <w:rsid w:val="004E034C"/>
    <w:rsid w:val="004E62C4"/>
    <w:rsid w:val="005134A3"/>
    <w:rsid w:val="00576A06"/>
    <w:rsid w:val="00585A68"/>
    <w:rsid w:val="0058679A"/>
    <w:rsid w:val="005A6E7C"/>
    <w:rsid w:val="005A6E85"/>
    <w:rsid w:val="00602BE5"/>
    <w:rsid w:val="006362D3"/>
    <w:rsid w:val="006417D9"/>
    <w:rsid w:val="0064277E"/>
    <w:rsid w:val="00643761"/>
    <w:rsid w:val="00646973"/>
    <w:rsid w:val="006551FE"/>
    <w:rsid w:val="006727B4"/>
    <w:rsid w:val="00693533"/>
    <w:rsid w:val="006A480B"/>
    <w:rsid w:val="006F3089"/>
    <w:rsid w:val="00744782"/>
    <w:rsid w:val="00765130"/>
    <w:rsid w:val="00784B98"/>
    <w:rsid w:val="00784CFA"/>
    <w:rsid w:val="007C3BBD"/>
    <w:rsid w:val="007D1ED4"/>
    <w:rsid w:val="00825B0F"/>
    <w:rsid w:val="0083042C"/>
    <w:rsid w:val="00835588"/>
    <w:rsid w:val="0085240C"/>
    <w:rsid w:val="008666D5"/>
    <w:rsid w:val="008779B5"/>
    <w:rsid w:val="008861E2"/>
    <w:rsid w:val="00890120"/>
    <w:rsid w:val="008C0291"/>
    <w:rsid w:val="008C0EFC"/>
    <w:rsid w:val="008C3976"/>
    <w:rsid w:val="008D42F7"/>
    <w:rsid w:val="008E2D46"/>
    <w:rsid w:val="008E6472"/>
    <w:rsid w:val="008E769C"/>
    <w:rsid w:val="008F2B1C"/>
    <w:rsid w:val="00952605"/>
    <w:rsid w:val="00967B70"/>
    <w:rsid w:val="00987F0A"/>
    <w:rsid w:val="00991016"/>
    <w:rsid w:val="009B34A3"/>
    <w:rsid w:val="009D6B68"/>
    <w:rsid w:val="009E1C97"/>
    <w:rsid w:val="00A0764D"/>
    <w:rsid w:val="00A56377"/>
    <w:rsid w:val="00A71AD4"/>
    <w:rsid w:val="00A73A72"/>
    <w:rsid w:val="00A7459E"/>
    <w:rsid w:val="00A75841"/>
    <w:rsid w:val="00A81EF9"/>
    <w:rsid w:val="00A82B74"/>
    <w:rsid w:val="00AB3A9B"/>
    <w:rsid w:val="00AE13E5"/>
    <w:rsid w:val="00AF6F53"/>
    <w:rsid w:val="00B05E7E"/>
    <w:rsid w:val="00B1476B"/>
    <w:rsid w:val="00B20A2F"/>
    <w:rsid w:val="00B4315D"/>
    <w:rsid w:val="00B46CDB"/>
    <w:rsid w:val="00B51007"/>
    <w:rsid w:val="00BE3D7D"/>
    <w:rsid w:val="00C051A0"/>
    <w:rsid w:val="00C23998"/>
    <w:rsid w:val="00C23C53"/>
    <w:rsid w:val="00C61BBB"/>
    <w:rsid w:val="00C91BAA"/>
    <w:rsid w:val="00CB3C91"/>
    <w:rsid w:val="00CC3917"/>
    <w:rsid w:val="00CC5411"/>
    <w:rsid w:val="00CE12A7"/>
    <w:rsid w:val="00CE254D"/>
    <w:rsid w:val="00CE570B"/>
    <w:rsid w:val="00CF55BC"/>
    <w:rsid w:val="00D13F17"/>
    <w:rsid w:val="00D37368"/>
    <w:rsid w:val="00D4136F"/>
    <w:rsid w:val="00D45A23"/>
    <w:rsid w:val="00D55E0F"/>
    <w:rsid w:val="00D6223E"/>
    <w:rsid w:val="00D62C53"/>
    <w:rsid w:val="00D66DE1"/>
    <w:rsid w:val="00D66F8C"/>
    <w:rsid w:val="00D809FB"/>
    <w:rsid w:val="00DA4F2E"/>
    <w:rsid w:val="00DD0575"/>
    <w:rsid w:val="00DD0ABB"/>
    <w:rsid w:val="00DD6DF6"/>
    <w:rsid w:val="00DE75E3"/>
    <w:rsid w:val="00E041AF"/>
    <w:rsid w:val="00E06853"/>
    <w:rsid w:val="00E222B3"/>
    <w:rsid w:val="00E32D4C"/>
    <w:rsid w:val="00E50464"/>
    <w:rsid w:val="00E73DEA"/>
    <w:rsid w:val="00E9659A"/>
    <w:rsid w:val="00ED04ED"/>
    <w:rsid w:val="00F021AF"/>
    <w:rsid w:val="00F041B4"/>
    <w:rsid w:val="00F04782"/>
    <w:rsid w:val="00F176F2"/>
    <w:rsid w:val="00F370C3"/>
    <w:rsid w:val="00F4629A"/>
    <w:rsid w:val="00F50E51"/>
    <w:rsid w:val="00F62E0D"/>
    <w:rsid w:val="00F708C1"/>
    <w:rsid w:val="00F81419"/>
    <w:rsid w:val="00F9017C"/>
    <w:rsid w:val="00FA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4CEAE"/>
  <w15:chartTrackingRefBased/>
  <w15:docId w15:val="{2D29275D-6B4A-4792-9767-525A576A8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2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06853"/>
    <w:pPr>
      <w:spacing w:after="0" w:line="240" w:lineRule="auto"/>
      <w:jc w:val="center"/>
      <w:outlineLvl w:val="1"/>
    </w:pPr>
    <w:rPr>
      <w:rFonts w:ascii="Arial" w:eastAsia="Times New Roman" w:hAnsi="Arial" w:cs="Times New Roman"/>
      <w:b/>
      <w:color w:val="244061"/>
      <w:sz w:val="18"/>
      <w:szCs w:val="18"/>
    </w:rPr>
  </w:style>
  <w:style w:type="paragraph" w:styleId="Heading3">
    <w:name w:val="heading 3"/>
    <w:basedOn w:val="Normal"/>
    <w:next w:val="Normal"/>
    <w:link w:val="Heading3Char"/>
    <w:qFormat/>
    <w:rsid w:val="00E06853"/>
    <w:pPr>
      <w:spacing w:before="40" w:after="40" w:line="240" w:lineRule="auto"/>
      <w:outlineLvl w:val="2"/>
    </w:pPr>
    <w:rPr>
      <w:rFonts w:ascii="Arial" w:eastAsia="Times New Roman" w:hAnsi="Arial" w:cs="Times New Roman"/>
      <w:b/>
      <w:color w:val="244061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0F3"/>
    <w:rPr>
      <w:color w:val="0000FF"/>
      <w:u w:val="single"/>
    </w:rPr>
  </w:style>
  <w:style w:type="character" w:customStyle="1" w:styleId="ref-journal">
    <w:name w:val="ref-journal"/>
    <w:basedOn w:val="DefaultParagraphFont"/>
    <w:rsid w:val="00C051A0"/>
  </w:style>
  <w:style w:type="character" w:customStyle="1" w:styleId="ref-vol">
    <w:name w:val="ref-vol"/>
    <w:basedOn w:val="DefaultParagraphFont"/>
    <w:rsid w:val="00C051A0"/>
  </w:style>
  <w:style w:type="paragraph" w:styleId="ListParagraph">
    <w:name w:val="List Paragraph"/>
    <w:basedOn w:val="Normal"/>
    <w:uiPriority w:val="34"/>
    <w:qFormat/>
    <w:rsid w:val="00E73D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3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F5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E06853"/>
    <w:rPr>
      <w:rFonts w:ascii="Arial" w:eastAsia="Times New Roman" w:hAnsi="Arial" w:cs="Times New Roman"/>
      <w:b/>
      <w:color w:val="244061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E06853"/>
    <w:rPr>
      <w:rFonts w:ascii="Arial" w:eastAsia="Times New Roman" w:hAnsi="Arial" w:cs="Times New Roman"/>
      <w:b/>
      <w:color w:val="244061"/>
      <w:sz w:val="18"/>
      <w:szCs w:val="24"/>
    </w:rPr>
  </w:style>
  <w:style w:type="paragraph" w:customStyle="1" w:styleId="Default">
    <w:name w:val="Default"/>
    <w:rsid w:val="00E06853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E068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78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22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66D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DE1"/>
  </w:style>
  <w:style w:type="paragraph" w:styleId="Footer">
    <w:name w:val="footer"/>
    <w:basedOn w:val="Normal"/>
    <w:link w:val="FooterChar"/>
    <w:uiPriority w:val="99"/>
    <w:unhideWhenUsed/>
    <w:rsid w:val="00D66D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DE1"/>
  </w:style>
  <w:style w:type="paragraph" w:styleId="IntenseQuote">
    <w:name w:val="Intense Quote"/>
    <w:basedOn w:val="Normal"/>
    <w:next w:val="Normal"/>
    <w:link w:val="IntenseQuoteChar"/>
    <w:uiPriority w:val="30"/>
    <w:qFormat/>
    <w:rsid w:val="009B34A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4A3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C03C6-09E6-4B9A-933C-6C8C8C4AF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n dada</dc:creator>
  <cp:keywords/>
  <dc:description/>
  <cp:lastModifiedBy>Dr. Dalia Meisha</cp:lastModifiedBy>
  <cp:revision>10</cp:revision>
  <cp:lastPrinted>2017-12-27T04:39:00Z</cp:lastPrinted>
  <dcterms:created xsi:type="dcterms:W3CDTF">2020-09-12T09:06:00Z</dcterms:created>
  <dcterms:modified xsi:type="dcterms:W3CDTF">2020-09-12T09:48:00Z</dcterms:modified>
</cp:coreProperties>
</file>